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B36BA" w14:textId="77777777" w:rsidR="009E0DD8" w:rsidRDefault="009E0DD8" w:rsidP="009E0DD8">
      <w:pPr>
        <w:spacing w:after="0" w:line="240" w:lineRule="auto"/>
        <w:jc w:val="both"/>
        <w:rPr>
          <w:rFonts w:ascii="Calibri" w:hAnsi="Calibri"/>
          <w:b/>
        </w:rPr>
      </w:pPr>
      <w:r w:rsidRPr="004904BC">
        <w:rPr>
          <w:rFonts w:ascii="Calibri" w:hAnsi="Calibri"/>
          <w:b/>
        </w:rPr>
        <w:t xml:space="preserve">Supplementary Materials for "Mapping longitudinal scientific progress, collaboration and impact of the Alzheimer’s Disease Neuroimaging Initiative (ADNI)" by </w:t>
      </w:r>
      <w:proofErr w:type="spellStart"/>
      <w:r w:rsidRPr="004904BC">
        <w:rPr>
          <w:rFonts w:ascii="Calibri" w:hAnsi="Calibri"/>
          <w:b/>
        </w:rPr>
        <w:t>Xiaohui</w:t>
      </w:r>
      <w:proofErr w:type="spellEnd"/>
      <w:r w:rsidRPr="004904BC">
        <w:rPr>
          <w:rFonts w:ascii="Calibri" w:hAnsi="Calibri"/>
          <w:b/>
        </w:rPr>
        <w:t xml:space="preserve"> Yao, </w:t>
      </w:r>
      <w:proofErr w:type="spellStart"/>
      <w:r w:rsidRPr="004904BC">
        <w:rPr>
          <w:rFonts w:ascii="Calibri" w:hAnsi="Calibri"/>
          <w:b/>
        </w:rPr>
        <w:t>Jingwen</w:t>
      </w:r>
      <w:proofErr w:type="spellEnd"/>
      <w:r w:rsidRPr="004904BC">
        <w:rPr>
          <w:rFonts w:ascii="Calibri" w:hAnsi="Calibri"/>
          <w:b/>
        </w:rPr>
        <w:t xml:space="preserve"> Yan, Michael </w:t>
      </w:r>
      <w:proofErr w:type="spellStart"/>
      <w:r w:rsidRPr="004904BC">
        <w:rPr>
          <w:rFonts w:ascii="Calibri" w:hAnsi="Calibri"/>
          <w:b/>
        </w:rPr>
        <w:t>Ginda</w:t>
      </w:r>
      <w:proofErr w:type="spellEnd"/>
      <w:r w:rsidRPr="004904BC">
        <w:rPr>
          <w:rFonts w:ascii="Calibri" w:hAnsi="Calibri"/>
          <w:b/>
        </w:rPr>
        <w:t xml:space="preserve">, Katy </w:t>
      </w:r>
      <w:proofErr w:type="spellStart"/>
      <w:r w:rsidRPr="004904BC">
        <w:rPr>
          <w:rFonts w:ascii="Calibri" w:hAnsi="Calibri"/>
          <w:b/>
        </w:rPr>
        <w:t>Börner</w:t>
      </w:r>
      <w:proofErr w:type="spellEnd"/>
      <w:r w:rsidRPr="004904BC">
        <w:rPr>
          <w:rFonts w:ascii="Calibri" w:hAnsi="Calibri"/>
          <w:b/>
        </w:rPr>
        <w:t xml:space="preserve">, Andrew J. </w:t>
      </w:r>
      <w:proofErr w:type="spellStart"/>
      <w:r w:rsidRPr="004904BC">
        <w:rPr>
          <w:rFonts w:ascii="Calibri" w:hAnsi="Calibri"/>
          <w:b/>
        </w:rPr>
        <w:t>Saykin</w:t>
      </w:r>
      <w:proofErr w:type="spellEnd"/>
      <w:r w:rsidRPr="004904BC">
        <w:rPr>
          <w:rFonts w:ascii="Calibri" w:hAnsi="Calibri"/>
          <w:b/>
        </w:rPr>
        <w:t>, Li Shen, for the Alzheimer's Disease Neuroimaging Initiative.</w:t>
      </w:r>
    </w:p>
    <w:p w14:paraId="67FF39BC" w14:textId="77777777" w:rsidR="009E0DD8" w:rsidRDefault="009E0DD8" w:rsidP="009E0DD8">
      <w:pPr>
        <w:spacing w:after="0" w:line="240" w:lineRule="auto"/>
        <w:jc w:val="both"/>
        <w:rPr>
          <w:rFonts w:ascii="Calibri" w:hAnsi="Calibri"/>
          <w:b/>
        </w:rPr>
      </w:pPr>
    </w:p>
    <w:p w14:paraId="4556DC08" w14:textId="758DC02F" w:rsidR="00BC0F70" w:rsidRDefault="00B1717C" w:rsidP="00870EC3">
      <w:pPr>
        <w:jc w:val="center"/>
      </w:pPr>
      <w:bookmarkStart w:id="0" w:name="_GoBack"/>
      <w:r>
        <w:rPr>
          <w:noProof/>
        </w:rPr>
        <w:drawing>
          <wp:inline distT="0" distB="0" distL="0" distR="0" wp14:anchorId="5A12C069" wp14:editId="3F8BDC1D">
            <wp:extent cx="6276014" cy="2388372"/>
            <wp:effectExtent l="25400" t="25400" r="23495" b="247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8_F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6956" cy="2403953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3043E69D" w14:textId="711DF620" w:rsidR="00924F91" w:rsidRPr="00BC0F70" w:rsidRDefault="00825832" w:rsidP="00BC0F70">
      <w:r>
        <w:rPr>
          <w:b/>
        </w:rPr>
        <w:t>S8</w:t>
      </w:r>
      <w:r w:rsidR="00BC0F70" w:rsidRPr="00C97526">
        <w:rPr>
          <w:b/>
        </w:rPr>
        <w:t xml:space="preserve"> Fig.</w:t>
      </w:r>
      <w:r w:rsidR="00BC0F70" w:rsidRPr="008D17D3">
        <w:rPr>
          <w:b/>
        </w:rPr>
        <w:t xml:space="preserve"> </w:t>
      </w:r>
      <w:r w:rsidR="00911FBF">
        <w:rPr>
          <w:b/>
        </w:rPr>
        <w:t>Sub-network</w:t>
      </w:r>
      <w:r w:rsidR="00E96860">
        <w:rPr>
          <w:b/>
        </w:rPr>
        <w:t>s</w:t>
      </w:r>
      <w:r w:rsidR="00911FBF">
        <w:rPr>
          <w:b/>
        </w:rPr>
        <w:t xml:space="preserve"> of hub</w:t>
      </w:r>
      <w:r w:rsidR="004A587A">
        <w:rPr>
          <w:b/>
        </w:rPr>
        <w:t xml:space="preserve"> institutions</w:t>
      </w:r>
      <w:r w:rsidR="00911FBF">
        <w:rPr>
          <w:b/>
        </w:rPr>
        <w:t xml:space="preserve"> from </w:t>
      </w:r>
      <w:r w:rsidR="008D17D3">
        <w:rPr>
          <w:b/>
        </w:rPr>
        <w:t>co-publication networks over time</w:t>
      </w:r>
      <w:r w:rsidR="00BC0F70" w:rsidRPr="00C97526">
        <w:rPr>
          <w:b/>
        </w:rPr>
        <w:t>.</w:t>
      </w:r>
      <w:r w:rsidR="00BC0F70" w:rsidRPr="00C97526">
        <w:t xml:space="preserve"> </w:t>
      </w:r>
      <w:r w:rsidR="00864B87">
        <w:t xml:space="preserve">Sub-networks were extracted from the full co-publication </w:t>
      </w:r>
      <w:r w:rsidR="00864B87" w:rsidRPr="00E74E54">
        <w:t>networks</w:t>
      </w:r>
      <w:r w:rsidR="00E74E54" w:rsidRPr="00E74E54">
        <w:t xml:space="preserve"> (see Fig. 5)</w:t>
      </w:r>
      <w:r w:rsidR="00864B87" w:rsidRPr="00E74E54">
        <w:t>, where</w:t>
      </w:r>
      <w:r w:rsidR="00864B87">
        <w:t xml:space="preserve"> only nodes with degree ≥ 30</w:t>
      </w:r>
      <w:r w:rsidR="007272F8">
        <w:t xml:space="preserve"> were included. </w:t>
      </w:r>
      <w:r w:rsidR="00732A90">
        <w:t xml:space="preserve">Both </w:t>
      </w:r>
      <w:r w:rsidR="00942FA6">
        <w:t xml:space="preserve">the relative </w:t>
      </w:r>
      <w:r w:rsidR="001A1FD0">
        <w:t>size</w:t>
      </w:r>
      <w:r w:rsidR="00942FA6">
        <w:t>s</w:t>
      </w:r>
      <w:r w:rsidR="001A1FD0">
        <w:t xml:space="preserve"> and color</w:t>
      </w:r>
      <w:r w:rsidR="00942FA6">
        <w:t>s</w:t>
      </w:r>
      <w:r w:rsidR="001A1FD0">
        <w:t xml:space="preserve"> </w:t>
      </w:r>
      <w:r w:rsidR="00732A90">
        <w:t>of node</w:t>
      </w:r>
      <w:r w:rsidR="005A5C2E">
        <w:t>s</w:t>
      </w:r>
      <w:r w:rsidR="00732A90">
        <w:t xml:space="preserve"> were</w:t>
      </w:r>
      <w:r w:rsidR="00942FA6">
        <w:t xml:space="preserve"> the same as those</w:t>
      </w:r>
      <w:r w:rsidR="00732A90">
        <w:t xml:space="preserve"> from the original co-publication network</w:t>
      </w:r>
      <w:r w:rsidR="00942FA6">
        <w:t>s</w:t>
      </w:r>
      <w:r w:rsidR="001A1FD0">
        <w:t xml:space="preserve">. </w:t>
      </w:r>
      <w:r w:rsidR="007272F8">
        <w:t>Node</w:t>
      </w:r>
      <w:r w:rsidR="00942FA6">
        <w:t>s</w:t>
      </w:r>
      <w:r w:rsidR="0051021B">
        <w:t xml:space="preserve"> were </w:t>
      </w:r>
      <w:r w:rsidR="007272F8">
        <w:t xml:space="preserve">labeled by </w:t>
      </w:r>
      <w:r w:rsidR="00BB0BAD">
        <w:t>the institution name</w:t>
      </w:r>
      <w:r w:rsidR="009365B0">
        <w:t>s</w:t>
      </w:r>
      <w:r w:rsidR="00130D6E">
        <w:t xml:space="preserve">. </w:t>
      </w:r>
      <w:r w:rsidR="00711AE6">
        <w:t xml:space="preserve">No </w:t>
      </w:r>
      <w:r w:rsidR="009349DC">
        <w:t xml:space="preserve">sub-networks were extracted from </w:t>
      </w:r>
      <w:r w:rsidR="004416A5">
        <w:t xml:space="preserve">co-publication networks of </w:t>
      </w:r>
      <w:r w:rsidR="00711AE6">
        <w:t>2003-2005 and 2006-2007</w:t>
      </w:r>
      <w:r w:rsidR="004416A5">
        <w:t xml:space="preserve">, as </w:t>
      </w:r>
      <w:r w:rsidR="00942FA6">
        <w:t xml:space="preserve">there were </w:t>
      </w:r>
      <w:r w:rsidR="004416A5">
        <w:t>no nodes with degree ≥ 30</w:t>
      </w:r>
      <w:r w:rsidR="00711AE6">
        <w:t>.</w:t>
      </w:r>
    </w:p>
    <w:sectPr w:rsidR="00924F91" w:rsidRPr="00BC0F70" w:rsidSect="00870EC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774"/>
    <w:rsid w:val="000B6545"/>
    <w:rsid w:val="00111E26"/>
    <w:rsid w:val="00130D6E"/>
    <w:rsid w:val="00181683"/>
    <w:rsid w:val="001A1FD0"/>
    <w:rsid w:val="001F012D"/>
    <w:rsid w:val="002C2DC3"/>
    <w:rsid w:val="003737DE"/>
    <w:rsid w:val="003D53EE"/>
    <w:rsid w:val="003F5465"/>
    <w:rsid w:val="004416A5"/>
    <w:rsid w:val="004A587A"/>
    <w:rsid w:val="0051021B"/>
    <w:rsid w:val="0051591B"/>
    <w:rsid w:val="005A5C2E"/>
    <w:rsid w:val="005C5774"/>
    <w:rsid w:val="006B33A6"/>
    <w:rsid w:val="006B3896"/>
    <w:rsid w:val="00711AE6"/>
    <w:rsid w:val="007272F8"/>
    <w:rsid w:val="00732A90"/>
    <w:rsid w:val="00784CC4"/>
    <w:rsid w:val="00825832"/>
    <w:rsid w:val="00864B87"/>
    <w:rsid w:val="00870EC3"/>
    <w:rsid w:val="008D17D3"/>
    <w:rsid w:val="00903E32"/>
    <w:rsid w:val="00911FBF"/>
    <w:rsid w:val="009153C5"/>
    <w:rsid w:val="009349DC"/>
    <w:rsid w:val="009365B0"/>
    <w:rsid w:val="00942FA6"/>
    <w:rsid w:val="00992213"/>
    <w:rsid w:val="009A6F48"/>
    <w:rsid w:val="009E0DD8"/>
    <w:rsid w:val="00A8320A"/>
    <w:rsid w:val="00AB6342"/>
    <w:rsid w:val="00AF7C7A"/>
    <w:rsid w:val="00B1717C"/>
    <w:rsid w:val="00BB0BAD"/>
    <w:rsid w:val="00BC0F70"/>
    <w:rsid w:val="00CA28BF"/>
    <w:rsid w:val="00E74E54"/>
    <w:rsid w:val="00E96860"/>
    <w:rsid w:val="00EF6198"/>
    <w:rsid w:val="00F2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6ED4"/>
  <w15:chartTrackingRefBased/>
  <w15:docId w15:val="{A7D0B227-F04D-4CEF-8A68-AA900B6A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38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8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8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8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8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8</TotalTime>
  <Pages>1</Pages>
  <Words>117</Words>
  <Characters>672</Characters>
  <Application>Microsoft Macintosh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hui</dc:creator>
  <cp:keywords/>
  <dc:description/>
  <cp:lastModifiedBy>Li Shen</cp:lastModifiedBy>
  <cp:revision>42</cp:revision>
  <dcterms:created xsi:type="dcterms:W3CDTF">2017-07-20T21:24:00Z</dcterms:created>
  <dcterms:modified xsi:type="dcterms:W3CDTF">2017-07-29T11:24:00Z</dcterms:modified>
</cp:coreProperties>
</file>